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D184" w14:textId="77777777" w:rsidR="000934E6" w:rsidRPr="000934E6" w:rsidRDefault="00D44674" w:rsidP="000934E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47D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47D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34E6" w:rsidRPr="000934E6">
        <w:rPr>
          <w:rFonts w:ascii="Times New Roman" w:eastAsia="Times New Roman" w:hAnsi="Times New Roman" w:cs="Times New Roman"/>
          <w:sz w:val="24"/>
          <w:szCs w:val="24"/>
        </w:rPr>
        <w:t>Summary of RNA-seq yield, quality control, and alignment percentages</w:t>
      </w:r>
    </w:p>
    <w:tbl>
      <w:tblPr>
        <w:tblW w:w="12420" w:type="dxa"/>
        <w:tblLayout w:type="fixed"/>
        <w:tblLook w:val="0400" w:firstRow="0" w:lastRow="0" w:firstColumn="0" w:lastColumn="0" w:noHBand="0" w:noVBand="1"/>
      </w:tblPr>
      <w:tblGrid>
        <w:gridCol w:w="2430"/>
        <w:gridCol w:w="1440"/>
        <w:gridCol w:w="2970"/>
        <w:gridCol w:w="2070"/>
        <w:gridCol w:w="1890"/>
        <w:gridCol w:w="1620"/>
      </w:tblGrid>
      <w:tr w:rsidR="000934E6" w:rsidRPr="000934E6" w14:paraId="22E7D8B6" w14:textId="77777777" w:rsidTr="000934E6">
        <w:trPr>
          <w:trHeight w:val="254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CEB920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A0EA59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# of reads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4B3D8F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# of reads after trimming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57FFF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m surviving %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8C4CCE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6B3547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ping %</w:t>
            </w:r>
          </w:p>
        </w:tc>
      </w:tr>
      <w:tr w:rsidR="000934E6" w:rsidRPr="000934E6" w14:paraId="0715E003" w14:textId="77777777" w:rsidTr="000934E6">
        <w:trPr>
          <w:trHeight w:val="254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718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4G_NCNM_071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C606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36264</w:t>
            </w:r>
          </w:p>
        </w:tc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8B54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795772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E35E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8%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5C6B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7669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7BD1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0%</w:t>
            </w:r>
          </w:p>
        </w:tc>
      </w:tr>
      <w:tr w:rsidR="000934E6" w:rsidRPr="000934E6" w14:paraId="5CB48F40" w14:textId="77777777" w:rsidTr="000934E6">
        <w:trPr>
          <w:trHeight w:val="25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99D2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3G_NCNF_0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F91D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6898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8FB2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107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886B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21F3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02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402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0%</w:t>
            </w:r>
          </w:p>
        </w:tc>
      </w:tr>
      <w:tr w:rsidR="000934E6" w:rsidRPr="000934E6" w14:paraId="2BC25CEC" w14:textId="77777777" w:rsidTr="000934E6">
        <w:trPr>
          <w:trHeight w:val="25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72DA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8G_NCNM_0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DE8E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233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9A6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142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DFFE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022B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37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FEDD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w:rsidR="000934E6" w:rsidRPr="000934E6" w14:paraId="70C57913" w14:textId="77777777" w:rsidTr="000934E6">
        <w:trPr>
          <w:trHeight w:val="25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8E2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6G_TNCM_0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F510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696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358F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610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AB7A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6354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78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58AC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0%</w:t>
            </w:r>
          </w:p>
        </w:tc>
      </w:tr>
      <w:tr w:rsidR="000934E6" w:rsidRPr="000934E6" w14:paraId="7ACB4913" w14:textId="77777777" w:rsidTr="000934E6">
        <w:trPr>
          <w:trHeight w:val="25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CFC0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6G_TNCF_0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F0B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349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4889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89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A87A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4224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38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0F30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0%</w:t>
            </w:r>
          </w:p>
        </w:tc>
      </w:tr>
      <w:tr w:rsidR="000934E6" w:rsidRPr="000934E6" w14:paraId="7BE92496" w14:textId="77777777" w:rsidTr="000934E6">
        <w:trPr>
          <w:trHeight w:val="254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F5749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0G_TNCM_07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846F40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669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ACBB05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984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8FA7AC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3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20713E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256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A4FF76" w14:textId="77777777" w:rsidR="000934E6" w:rsidRPr="000934E6" w:rsidRDefault="000934E6" w:rsidP="000934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0%</w:t>
            </w:r>
          </w:p>
        </w:tc>
      </w:tr>
    </w:tbl>
    <w:p w14:paraId="6DEE277E" w14:textId="77777777" w:rsidR="00815D4F" w:rsidRDefault="00815D4F" w:rsidP="000934E6"/>
    <w:sectPr w:rsidR="00815D4F" w:rsidSect="000934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674"/>
    <w:rsid w:val="000934E6"/>
    <w:rsid w:val="00815D4F"/>
    <w:rsid w:val="00D44674"/>
    <w:rsid w:val="00DC7F93"/>
    <w:rsid w:val="00E4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8880"/>
  <w15:chartTrackingRefBased/>
  <w15:docId w15:val="{0CC6A5D5-461A-4FEA-9AF4-2A3D4EEB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467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a, Sonia</dc:creator>
  <cp:keywords/>
  <dc:description/>
  <cp:lastModifiedBy>Moisa, Sonia</cp:lastModifiedBy>
  <cp:revision>4</cp:revision>
  <dcterms:created xsi:type="dcterms:W3CDTF">2022-06-14T14:13:00Z</dcterms:created>
  <dcterms:modified xsi:type="dcterms:W3CDTF">2023-07-25T13:07:00Z</dcterms:modified>
</cp:coreProperties>
</file>